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54735</wp:posOffset>
                </wp:positionH>
                <wp:positionV relativeFrom="page">
                  <wp:posOffset>1086485</wp:posOffset>
                </wp:positionV>
                <wp:extent cx="4427220" cy="8263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7220" cy="8263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2" w:type="dxa"/>
                                <w:bottom w:w="0" w:type="dxa"/>
                                <w:right w:w="72" w:type="dxa"/>
                              </w:tblCellMar>
                            </w:tblPr>
                            <w:tblGrid>
                              <w:gridCol w:w="820"/>
                              <w:gridCol w:w="927"/>
                              <w:gridCol w:w="900"/>
                              <w:gridCol w:w="865"/>
                              <w:gridCol w:w="865"/>
                              <w:gridCol w:w="856"/>
                              <w:gridCol w:w="874"/>
                              <w:gridCol w:w="865"/>
                            </w:tblGrid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ABCB1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mABCB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ZmABCB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bABCB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vABCB1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ABCB1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sABCB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240" w:before="6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dABCB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58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5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5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43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4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2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65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1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6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6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50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5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3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98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24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29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29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283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28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26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2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279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2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7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7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6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65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45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280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3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75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7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65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66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4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282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33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37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38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367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36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34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3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283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3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7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8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6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69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4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6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286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3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8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85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7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72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5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3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287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337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8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8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372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373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35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37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05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5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40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40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90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9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7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9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311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36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40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41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396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397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37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39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12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6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40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41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97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9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7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3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315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36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41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41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400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40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38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4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316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36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41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415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40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402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38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4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18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6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41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41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403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40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38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4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319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36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41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41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40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405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385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4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323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37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41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42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40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409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38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40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(710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(75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(80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(81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(79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(79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(77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 (8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711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76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80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81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799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799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77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 (8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712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76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0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1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00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00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77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713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76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1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1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0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0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77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8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714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76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1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2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02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02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77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716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76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81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82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80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80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77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8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717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76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1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2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05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05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77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720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76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81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82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80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80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78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8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752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0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4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5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40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40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1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8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753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 (80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85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85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84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84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81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84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756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80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85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86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84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84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81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8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829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87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2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35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17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17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88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852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0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4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5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40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40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1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853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90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95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95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94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94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91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94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856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0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5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6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4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4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1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 (860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 (90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 (95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 (96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 (94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 (94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 (92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 (9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930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97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2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3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1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1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99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33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8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3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3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2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2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9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934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98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103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104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1022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1022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99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 (10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937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98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3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4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25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25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99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938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987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35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4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26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26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99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940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98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103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104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102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102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100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 (10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941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99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3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4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29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29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0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 (10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945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994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4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5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33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33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05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963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101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106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106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105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105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102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 (105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966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01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06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07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05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05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02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 (10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969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1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6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75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57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57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2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5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970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1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6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7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5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5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3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6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71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2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6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7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59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59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3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6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972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2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6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78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60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60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3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6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973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2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7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79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6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61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3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 (10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974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2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71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8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62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62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3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 (10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76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2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7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82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6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64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3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977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2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74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83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65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65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3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 (10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980)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2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77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86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6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68)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4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(107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6pt;height:650.65pt;mso-wrap-distance-left:9pt;mso-wrap-distance-right:9pt;mso-wrap-distance-top:0pt;mso-wrap-distance-bottom:0pt;margin-top:85.55pt;mso-position-vertical-relative:page;margin-left:83.05pt;mso-position-horizontal-relative:page">
                <v:fill opacity="0f"/>
                <v:textbox inset="0in,0in,0in,0in">
                  <w:txbxContent>
                    <w:tbl>
                      <w:tblPr>
                        <w:tblW w:w="69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2" w:type="dxa"/>
                          <w:bottom w:w="0" w:type="dxa"/>
                          <w:right w:w="72" w:type="dxa"/>
                        </w:tblCellMar>
                      </w:tblPr>
                      <w:tblGrid>
                        <w:gridCol w:w="820"/>
                        <w:gridCol w:w="927"/>
                        <w:gridCol w:w="900"/>
                        <w:gridCol w:w="865"/>
                        <w:gridCol w:w="865"/>
                        <w:gridCol w:w="856"/>
                        <w:gridCol w:w="874"/>
                        <w:gridCol w:w="865"/>
                      </w:tblGrid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ABCB1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mABCB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ZmABCB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bABCB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vABCB1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ABCB1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sABCB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240" w:before="6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dABCB1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58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8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53)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57)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43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44)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24)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42)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65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1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6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6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50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5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3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49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98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248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29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29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283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284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26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283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279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29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7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7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64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65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45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64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280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30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75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7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65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66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4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65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282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33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37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38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367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36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34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367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283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33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7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8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6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69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4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68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286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36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8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85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7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72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5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371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287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337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8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8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372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373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35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372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05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5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40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40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90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9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7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90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311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361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40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41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396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397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37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396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12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6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40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41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97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9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7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397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315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36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41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41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400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40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38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400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316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366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41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415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40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402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38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401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18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68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41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41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403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404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38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403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319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369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41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41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404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405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385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404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323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373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41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42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40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409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38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408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(710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(759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(80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(81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(79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(79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(77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 (800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711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760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80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81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799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799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77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 (801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712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761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0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1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00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00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77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02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713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76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1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1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0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0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77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803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714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763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1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2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02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02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77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04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716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76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81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82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804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804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77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806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717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766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1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2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05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05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77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07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720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769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81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82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80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80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78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810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752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01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4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5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40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40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1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842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753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 (80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85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85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84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84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81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843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756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80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85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86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844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844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81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846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829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878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2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35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17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17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88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19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852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01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4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5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40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40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1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42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853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90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95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95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94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94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91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943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856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0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5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6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44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44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1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46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 (860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 (909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 (95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 (96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 (94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 (94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 (92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 (950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930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979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2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3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1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1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99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20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33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8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3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3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2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2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9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23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934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983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103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104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1022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1022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99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Q (1024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937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986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3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4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25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25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99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27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938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987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35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4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26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26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99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28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940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989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103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104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102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102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100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 (1030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941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990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3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4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29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29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0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 (1031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945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994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4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5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33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33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05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35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963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101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106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106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105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105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102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 (1053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966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01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06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07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054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054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02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 (1056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969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18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6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75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57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57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2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59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970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19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6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7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5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58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3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60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71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20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6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7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59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59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3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61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972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21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6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78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60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60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3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62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973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2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7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79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6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61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3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 (1063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974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23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71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8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62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62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3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 (1064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76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2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7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82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64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64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36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66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977)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26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74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83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65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65)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37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 (1067)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980)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29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77)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86)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68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68)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40)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(107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551045</wp:posOffset>
                </wp:positionH>
                <wp:positionV relativeFrom="paragraph">
                  <wp:posOffset>-342900</wp:posOffset>
                </wp:positionV>
                <wp:extent cx="4400550" cy="571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upplementary Table 5 – Amino acids predicted in auxin binding. The residues are predicted based on their conservation with AtABCB1 (Bailly et al., 2011) and their positions are given in parenthesis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5pt;height:45pt;mso-wrap-distance-left:9.05pt;mso-wrap-distance-right:9.05pt;mso-wrap-distance-top:0pt;mso-wrap-distance-bottom:0pt;margin-top:-27pt;mso-position-vertical-relative:text;margin-left:-358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Supplementary Table 5 – Amino acids predicted in auxin binding. The residues are predicted based on their conservation with AtABCB1 (Bailly et al., 2011) and their positions are given in parenthesi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35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21:05:00Z</dcterms:created>
  <dc:creator>Sidhu</dc:creator>
  <dc:description/>
  <cp:keywords/>
  <dc:language>en-US</dc:language>
  <cp:lastModifiedBy>Sidhu</cp:lastModifiedBy>
  <dcterms:modified xsi:type="dcterms:W3CDTF">2014-11-12T17:12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5.DOC</vt:lpwstr>
  </property>
</Properties>
</file>